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ost test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ost test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58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58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56685</wp:posOffset>
                </wp:positionH>
                <wp:positionV relativeFrom="paragraph">
                  <wp:posOffset>1567815</wp:posOffset>
                </wp:positionV>
                <wp:extent cx="2301240" cy="72009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1240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bidi="he-IL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2pt;height:56.7pt;mso-wrap-distance-left:9.05pt;mso-wrap-distance-right:9.05pt;mso-wrap-distance-top:0pt;mso-wrap-distance-bottom:0pt;margin-top:123.45pt;mso-position-vertical-relative:text;margin-left:311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bidi="he-IL"/>
                        </w:rPr>
                        <w:t>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677160" cy="39433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16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8pt;height:31.0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ducted post-tests (n=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program with no post-tests (n=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take post=tests (n=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post-tests (give reasons)*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ducted post-tests (n=14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program with no post-tests (n=2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take post=tests (n=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post-tests (give reasons)*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CT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* (n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mpleted program*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CT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* (n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mpleted program*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ducted post-tests (n=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mpleted program with no post-tests (n=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ducted post-tests (n=15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mpleted program with no post-tests (n=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AT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*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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completed program*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AT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* (n=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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completed program*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54960" cy="39433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4960" cy="3943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8pt;height:31.0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o complying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4:30:00Z</dcterms:created>
  <dc:creator>Mary and Tim</dc:creator>
  <dc:description/>
  <cp:keywords/>
  <dc:language>en-US</dc:language>
  <cp:lastModifiedBy>Microsoft</cp:lastModifiedBy>
  <dcterms:modified xsi:type="dcterms:W3CDTF">2017-02-01T14:30:00Z</dcterms:modified>
  <cp:revision>2</cp:revision>
  <dc:subject/>
  <dc:title/>
</cp:coreProperties>
</file>